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7D0F1" w14:textId="35D9648C" w:rsidR="00D43EBA" w:rsidRDefault="00D43EBA" w:rsidP="00D43EBA">
      <w:pPr>
        <w:rPr>
          <w:b/>
        </w:rPr>
      </w:pPr>
      <w:r>
        <w:rPr>
          <w:b/>
        </w:rPr>
        <w:t xml:space="preserve">Supplementary </w:t>
      </w:r>
      <w:r w:rsidR="004A302A">
        <w:rPr>
          <w:b/>
        </w:rPr>
        <w:t>Table</w:t>
      </w:r>
      <w:r>
        <w:rPr>
          <w:b/>
        </w:rPr>
        <w:t xml:space="preserve"> 1: Metabolomics of aqueous metabolites in </w:t>
      </w:r>
      <w:r w:rsidR="0075291E">
        <w:rPr>
          <w:b/>
        </w:rPr>
        <w:t>liver</w:t>
      </w:r>
      <w:r>
        <w:rPr>
          <w:b/>
        </w:rPr>
        <w:t xml:space="preserve"> tissue extracts</w:t>
      </w:r>
    </w:p>
    <w:tbl>
      <w:tblPr>
        <w:tblW w:w="921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4"/>
        <w:gridCol w:w="1296"/>
        <w:gridCol w:w="1275"/>
        <w:gridCol w:w="1276"/>
        <w:gridCol w:w="1134"/>
        <w:gridCol w:w="1559"/>
      </w:tblGrid>
      <w:tr w:rsidR="00F626B3" w:rsidRPr="0068421A" w14:paraId="53FA87F4" w14:textId="77777777" w:rsidTr="002A6E8D">
        <w:trPr>
          <w:trHeight w:val="2030"/>
        </w:trPr>
        <w:tc>
          <w:tcPr>
            <w:tcW w:w="2674" w:type="dxa"/>
            <w:shd w:val="clear" w:color="auto" w:fill="auto"/>
            <w:vAlign w:val="center"/>
            <w:hideMark/>
          </w:tcPr>
          <w:p w14:paraId="34D7A24A" w14:textId="77777777" w:rsidR="00F626B3" w:rsidRPr="0068421A" w:rsidRDefault="00F626B3" w:rsidP="00F626B3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8421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etabolite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F79CA92" w14:textId="14548A22" w:rsidR="00F626B3" w:rsidRPr="005E1BAC" w:rsidRDefault="003F67EE" w:rsidP="00F626B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fr-FR"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fr-FR" w:eastAsia="en-GB"/>
              </w:rPr>
              <w:t xml:space="preserve">Mean </w:t>
            </w:r>
            <w:r w:rsidR="00F626B3" w:rsidRPr="005E1BAC">
              <w:rPr>
                <w:rFonts w:ascii="Calibri" w:hAnsi="Calibri" w:cs="Calibri"/>
                <w:b/>
                <w:bCs/>
                <w:color w:val="000000"/>
                <w:lang w:val="fr-FR" w:eastAsia="en-GB"/>
              </w:rPr>
              <w:t>conc. (mM) saline ctr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E5D2D24" w14:textId="4036FA6B" w:rsidR="00F626B3" w:rsidRPr="0068421A" w:rsidRDefault="00F626B3" w:rsidP="00F626B3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td. dev. (mM)</w:t>
            </w:r>
            <w:r w:rsidRPr="0068421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saline ctr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997959" w14:textId="29CBFB3D" w:rsidR="00F626B3" w:rsidRPr="0068421A" w:rsidRDefault="003F67EE" w:rsidP="00F626B3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ean</w:t>
            </w:r>
            <w:r w:rsidR="00F626B3" w:rsidRPr="0068421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conc. (mM) DO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D118CF" w14:textId="4405D1C6" w:rsidR="00F626B3" w:rsidRPr="0068421A" w:rsidRDefault="00F626B3" w:rsidP="00F626B3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td. dev. (mM)</w:t>
            </w:r>
            <w:r w:rsidRPr="0068421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DOX</w:t>
            </w:r>
          </w:p>
        </w:tc>
        <w:tc>
          <w:tcPr>
            <w:tcW w:w="1559" w:type="dxa"/>
          </w:tcPr>
          <w:p w14:paraId="6DA8B0AF" w14:textId="77777777" w:rsidR="00F626B3" w:rsidRDefault="00F626B3" w:rsidP="00F626B3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bookmarkStart w:id="0" w:name="OLE_LINK1"/>
          </w:p>
          <w:p w14:paraId="01B19000" w14:textId="4472730D" w:rsidR="00F626B3" w:rsidRPr="0068421A" w:rsidRDefault="00F626B3" w:rsidP="00F626B3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-value DOX vs saline (</w:t>
            </w:r>
            <w:r w:rsidR="000227F3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tudent’s t-test)</w:t>
            </w:r>
            <w:bookmarkEnd w:id="0"/>
          </w:p>
        </w:tc>
      </w:tr>
      <w:tr w:rsidR="00B10C5E" w:rsidRPr="0068421A" w14:paraId="51465147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4D3E6EBC" w14:textId="1157BFB1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PG/3PG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F2B0CFE" w14:textId="0C92BFA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9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9E5F49" w14:textId="5387E86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5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BA6CD5" w14:textId="3442FA2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64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DDDC6" w14:textId="3985C5B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893</w:t>
            </w:r>
          </w:p>
        </w:tc>
        <w:tc>
          <w:tcPr>
            <w:tcW w:w="1559" w:type="dxa"/>
            <w:vAlign w:val="bottom"/>
          </w:tcPr>
          <w:p w14:paraId="4D61F030" w14:textId="68BD138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832</w:t>
            </w:r>
          </w:p>
        </w:tc>
      </w:tr>
      <w:tr w:rsidR="00B10C5E" w:rsidRPr="0068421A" w14:paraId="6D606BEA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1A8F26D" w14:textId="34E76C03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PG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9690D14" w14:textId="46903FB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2764B2" w14:textId="3176D20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3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4EF5D9" w14:textId="4671403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9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A8956" w14:textId="673E8EB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25</w:t>
            </w:r>
          </w:p>
        </w:tc>
        <w:tc>
          <w:tcPr>
            <w:tcW w:w="1559" w:type="dxa"/>
            <w:vAlign w:val="bottom"/>
          </w:tcPr>
          <w:p w14:paraId="48B35353" w14:textId="3D613AF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618</w:t>
            </w:r>
          </w:p>
        </w:tc>
      </w:tr>
      <w:tr w:rsidR="00B10C5E" w:rsidRPr="00B51349" w14:paraId="229EFAA6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2718D41D" w14:textId="6174DBDB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AcCo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8E29C8" w14:textId="200BBEA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E5E846" w14:textId="48C4825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0CA0C4" w14:textId="5F02661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06928" w14:textId="5CF7D46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65</w:t>
            </w:r>
          </w:p>
        </w:tc>
        <w:tc>
          <w:tcPr>
            <w:tcW w:w="1559" w:type="dxa"/>
            <w:vAlign w:val="bottom"/>
          </w:tcPr>
          <w:p w14:paraId="294ED0DD" w14:textId="6C6C1A1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43</w:t>
            </w:r>
          </w:p>
        </w:tc>
      </w:tr>
      <w:tr w:rsidR="00B10C5E" w:rsidRPr="0068421A" w14:paraId="22EFD5AA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480274C4" w14:textId="722AE539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etyl-Co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1466177" w14:textId="5970483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15D90A" w14:textId="6D6FE05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34210F" w14:textId="75C3A0C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520C7" w14:textId="3CF420D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21</w:t>
            </w:r>
          </w:p>
        </w:tc>
        <w:tc>
          <w:tcPr>
            <w:tcW w:w="1559" w:type="dxa"/>
            <w:vAlign w:val="bottom"/>
          </w:tcPr>
          <w:p w14:paraId="50275486" w14:textId="4B598AC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379</w:t>
            </w:r>
          </w:p>
        </w:tc>
      </w:tr>
      <w:tr w:rsidR="00B10C5E" w:rsidRPr="0068421A" w14:paraId="1F1A1D5A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65E4A1F1" w14:textId="4CD93B6D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onit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F257A76" w14:textId="323468C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3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D7C787" w14:textId="6968752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2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0E4489" w14:textId="58E1218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9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801FB" w14:textId="1F7007F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883</w:t>
            </w:r>
          </w:p>
        </w:tc>
        <w:tc>
          <w:tcPr>
            <w:tcW w:w="1559" w:type="dxa"/>
            <w:vAlign w:val="bottom"/>
          </w:tcPr>
          <w:p w14:paraId="4720B53A" w14:textId="1B88BFA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6803</w:t>
            </w:r>
          </w:p>
        </w:tc>
      </w:tr>
      <w:tr w:rsidR="00B10C5E" w:rsidRPr="0068421A" w14:paraId="6CAE4EB8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47E4CC81" w14:textId="08A45FC6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en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F863D4B" w14:textId="4A08846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6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EA2436" w14:textId="7C2EA44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7C0DC5" w14:textId="1EED482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4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93CD2" w14:textId="4F3033F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11</w:t>
            </w:r>
          </w:p>
        </w:tc>
        <w:tc>
          <w:tcPr>
            <w:tcW w:w="1559" w:type="dxa"/>
            <w:vAlign w:val="bottom"/>
          </w:tcPr>
          <w:p w14:paraId="630F20AD" w14:textId="24A946B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4239</w:t>
            </w:r>
          </w:p>
        </w:tc>
      </w:tr>
      <w:tr w:rsidR="00B10C5E" w:rsidRPr="0068421A" w14:paraId="4B36DEB1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760ECC7F" w14:textId="4753C6E2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enos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C81475" w14:textId="45B5B7A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5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C58AC6" w14:textId="627CFCE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1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697F3B" w14:textId="2400E98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9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42E834" w14:textId="03E9F7C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468</w:t>
            </w:r>
          </w:p>
        </w:tc>
        <w:tc>
          <w:tcPr>
            <w:tcW w:w="1559" w:type="dxa"/>
            <w:vAlign w:val="bottom"/>
          </w:tcPr>
          <w:p w14:paraId="5ED2F0B3" w14:textId="42063532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3356</w:t>
            </w:r>
          </w:p>
        </w:tc>
      </w:tr>
      <w:tr w:rsidR="00B10C5E" w:rsidRPr="0068421A" w14:paraId="19E8CE33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30A1AD3" w14:textId="0127BF1F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5B3C10F" w14:textId="6B9EA2C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847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021CF6" w14:textId="3376758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08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1DF244" w14:textId="33806B1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25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3FFEF" w14:textId="637BD4B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5611</w:t>
            </w:r>
          </w:p>
        </w:tc>
        <w:tc>
          <w:tcPr>
            <w:tcW w:w="1559" w:type="dxa"/>
            <w:vAlign w:val="bottom"/>
          </w:tcPr>
          <w:p w14:paraId="38DE3683" w14:textId="7F97E1B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602</w:t>
            </w:r>
          </w:p>
        </w:tc>
      </w:tr>
      <w:tr w:rsidR="00B10C5E" w:rsidRPr="0068421A" w14:paraId="0D47743E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33B28FC" w14:textId="41D2B4F5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A016B3" w14:textId="1F6D2A2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57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93B1FD" w14:textId="2D75129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1FEC0A" w14:textId="52CA5A3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28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EE6CB" w14:textId="7D334F5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942</w:t>
            </w:r>
          </w:p>
        </w:tc>
        <w:tc>
          <w:tcPr>
            <w:tcW w:w="1559" w:type="dxa"/>
            <w:vAlign w:val="bottom"/>
          </w:tcPr>
          <w:p w14:paraId="33D8C533" w14:textId="49BF222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495</w:t>
            </w:r>
          </w:p>
        </w:tc>
      </w:tr>
      <w:tr w:rsidR="00B10C5E" w:rsidRPr="0068421A" w14:paraId="6D8BDFED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0943217A" w14:textId="6223C5A8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α-aminobutyric aci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F680C93" w14:textId="1C15B05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B759A5" w14:textId="53DCD98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1E-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F6B454" w14:textId="3ADD7B7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70ECDB" w14:textId="6D324F9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09</w:t>
            </w:r>
          </w:p>
        </w:tc>
        <w:tc>
          <w:tcPr>
            <w:tcW w:w="1559" w:type="dxa"/>
            <w:vAlign w:val="bottom"/>
          </w:tcPr>
          <w:p w14:paraId="3B3B6E71" w14:textId="7C3BF828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4734</w:t>
            </w:r>
          </w:p>
        </w:tc>
      </w:tr>
      <w:tr w:rsidR="00B10C5E" w:rsidRPr="0068421A" w14:paraId="1AECF9D1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2A1A846A" w14:textId="0E29DA88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 KG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6568DBB" w14:textId="1CD411E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29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8813C0" w14:textId="685A211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6A9E44" w14:textId="58F7656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6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677A9" w14:textId="7C11EC0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939</w:t>
            </w:r>
          </w:p>
        </w:tc>
        <w:tc>
          <w:tcPr>
            <w:tcW w:w="1559" w:type="dxa"/>
            <w:vAlign w:val="bottom"/>
          </w:tcPr>
          <w:p w14:paraId="17696A09" w14:textId="6B46F3A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525</w:t>
            </w:r>
          </w:p>
        </w:tc>
      </w:tr>
      <w:tr w:rsidR="00B10C5E" w:rsidRPr="0068421A" w14:paraId="7E51E12B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038747C" w14:textId="0BFE8680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0D97D4E" w14:textId="591CDAB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225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A90563" w14:textId="0FD4924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10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05797" w14:textId="3E2ADE2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12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D37A3" w14:textId="48BEFC5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9513</w:t>
            </w:r>
          </w:p>
        </w:tc>
        <w:tc>
          <w:tcPr>
            <w:tcW w:w="1559" w:type="dxa"/>
            <w:vAlign w:val="bottom"/>
          </w:tcPr>
          <w:p w14:paraId="5CFC44C0" w14:textId="104E05F2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6177</w:t>
            </w:r>
          </w:p>
        </w:tc>
      </w:tr>
      <w:tr w:rsidR="00B10C5E" w:rsidRPr="0068421A" w14:paraId="58FD87A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26383BCA" w14:textId="7CF85240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ser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65A6FF3" w14:textId="6434827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7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85A6A0" w14:textId="7C8C942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6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5630CD" w14:textId="5256609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6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9AF8CB" w14:textId="5C614CC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029</w:t>
            </w:r>
          </w:p>
        </w:tc>
        <w:tc>
          <w:tcPr>
            <w:tcW w:w="1559" w:type="dxa"/>
            <w:vAlign w:val="bottom"/>
          </w:tcPr>
          <w:p w14:paraId="55477928" w14:textId="62DCD807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8038</w:t>
            </w:r>
          </w:p>
        </w:tc>
      </w:tr>
      <w:tr w:rsidR="00B10C5E" w:rsidRPr="0068421A" w14:paraId="07C2F84D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1497892" w14:textId="6DA437DE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gen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AA33249" w14:textId="54712D0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CCEBAA" w14:textId="62ED3CA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2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79CE18" w14:textId="4F2E5BB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5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459F1" w14:textId="5FBE48D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117</w:t>
            </w:r>
          </w:p>
        </w:tc>
        <w:tc>
          <w:tcPr>
            <w:tcW w:w="1559" w:type="dxa"/>
            <w:vAlign w:val="bottom"/>
          </w:tcPr>
          <w:p w14:paraId="675B499E" w14:textId="034FBF0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8641</w:t>
            </w:r>
          </w:p>
        </w:tc>
      </w:tr>
      <w:tr w:rsidR="00B10C5E" w:rsidRPr="0068421A" w14:paraId="776C1CAA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DBC4F74" w14:textId="347341CF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C40F8CC" w14:textId="0631D8E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9573EB" w14:textId="766E206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8CAEA1" w14:textId="011FB3C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40912" w14:textId="3F54437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85</w:t>
            </w:r>
          </w:p>
        </w:tc>
        <w:tc>
          <w:tcPr>
            <w:tcW w:w="1559" w:type="dxa"/>
            <w:vAlign w:val="bottom"/>
          </w:tcPr>
          <w:p w14:paraId="1AAC9BF5" w14:textId="454BB05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2664</w:t>
            </w:r>
          </w:p>
        </w:tc>
      </w:tr>
      <w:tr w:rsidR="00B10C5E" w:rsidRPr="0068421A" w14:paraId="4E3DE901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09948B11" w14:textId="3F4617D1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part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2A7AE78" w14:textId="54102C5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7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DCFA47" w14:textId="796F928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7A309C" w14:textId="30A0FA2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1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7C111" w14:textId="5D4711D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29</w:t>
            </w:r>
          </w:p>
        </w:tc>
        <w:tc>
          <w:tcPr>
            <w:tcW w:w="1559" w:type="dxa"/>
            <w:vAlign w:val="bottom"/>
          </w:tcPr>
          <w:p w14:paraId="21A66E56" w14:textId="3E53540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6561</w:t>
            </w:r>
          </w:p>
        </w:tc>
      </w:tr>
      <w:tr w:rsidR="00B10C5E" w:rsidRPr="0068421A" w14:paraId="10088CC1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820B9F5" w14:textId="1EA93E3B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ymDimethylargin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A8AC9BD" w14:textId="07C9B72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6A3A6B" w14:textId="22309F0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E-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4FDDC9" w14:textId="495DF24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C235C" w14:textId="0AD8587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E-05</w:t>
            </w:r>
          </w:p>
        </w:tc>
        <w:tc>
          <w:tcPr>
            <w:tcW w:w="1559" w:type="dxa"/>
            <w:vAlign w:val="bottom"/>
          </w:tcPr>
          <w:p w14:paraId="20E57B3B" w14:textId="68F2C47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2</w:t>
            </w:r>
          </w:p>
        </w:tc>
      </w:tr>
      <w:tr w:rsidR="00B10C5E" w:rsidRPr="0068421A" w14:paraId="4D95EB4E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30C7812" w14:textId="6EC16E4F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067079C" w14:textId="72288FC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503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9BA093" w14:textId="19598A0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68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6BE405" w14:textId="1D6C544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61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177A03" w14:textId="351B92A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6428</w:t>
            </w:r>
          </w:p>
        </w:tc>
        <w:tc>
          <w:tcPr>
            <w:tcW w:w="1559" w:type="dxa"/>
            <w:vAlign w:val="bottom"/>
          </w:tcPr>
          <w:p w14:paraId="59B08680" w14:textId="20A9CC9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44</w:t>
            </w:r>
          </w:p>
        </w:tc>
      </w:tr>
      <w:tr w:rsidR="00B10C5E" w:rsidRPr="0068421A" w14:paraId="250D4473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0B71007B" w14:textId="79704744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β-hydroxybutyr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2C2CCE" w14:textId="76D66E7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BF7E33" w14:textId="4B97D73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59608B" w14:textId="735FEF5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D96B44" w14:textId="261CF31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75</w:t>
            </w:r>
          </w:p>
        </w:tc>
        <w:tc>
          <w:tcPr>
            <w:tcW w:w="1559" w:type="dxa"/>
            <w:vAlign w:val="bottom"/>
          </w:tcPr>
          <w:p w14:paraId="3DF50770" w14:textId="6CAD2FF0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741</w:t>
            </w:r>
          </w:p>
        </w:tc>
      </w:tr>
      <w:tr w:rsidR="00B10C5E" w:rsidRPr="0068421A" w14:paraId="384447CB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0907BF21" w14:textId="1788C4E6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3C162E" w14:textId="013F4FE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88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2B973C" w14:textId="016CDFC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87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55BF4C" w14:textId="1193D27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16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8B308" w14:textId="02DAEC2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83</w:t>
            </w:r>
          </w:p>
        </w:tc>
        <w:tc>
          <w:tcPr>
            <w:tcW w:w="1559" w:type="dxa"/>
            <w:vAlign w:val="bottom"/>
          </w:tcPr>
          <w:p w14:paraId="01190D61" w14:textId="4940E56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5</w:t>
            </w:r>
          </w:p>
        </w:tc>
      </w:tr>
      <w:tr w:rsidR="00B10C5E" w:rsidRPr="0068421A" w14:paraId="5EDC1152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2E830A11" w14:textId="2DA8050D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M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426076A" w14:textId="4564896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0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F75428" w14:textId="7D0F2B9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6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47D0A" w14:textId="2B9F11C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2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1DC1E0" w14:textId="1A5B3C0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477</w:t>
            </w:r>
          </w:p>
        </w:tc>
        <w:tc>
          <w:tcPr>
            <w:tcW w:w="1559" w:type="dxa"/>
            <w:vAlign w:val="bottom"/>
          </w:tcPr>
          <w:p w14:paraId="4AA36EAA" w14:textId="64C39EB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268</w:t>
            </w:r>
          </w:p>
        </w:tc>
      </w:tr>
      <w:tr w:rsidR="00B10C5E" w:rsidRPr="0068421A" w14:paraId="2DDC6896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B915FFD" w14:textId="3D6DDCC4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nos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31C47A6" w14:textId="7E0E4A5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F583DE" w14:textId="394B159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8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0D050" w14:textId="702B81C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45FDD" w14:textId="6123800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551</w:t>
            </w:r>
          </w:p>
        </w:tc>
        <w:tc>
          <w:tcPr>
            <w:tcW w:w="1559" w:type="dxa"/>
            <w:vAlign w:val="bottom"/>
          </w:tcPr>
          <w:p w14:paraId="626E49BF" w14:textId="1F90FAC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4261</w:t>
            </w:r>
          </w:p>
        </w:tc>
      </w:tr>
      <w:tr w:rsidR="00B10C5E" w:rsidRPr="0068421A" w14:paraId="43A5D26D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7BA502B4" w14:textId="389FE7A2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465A6C9" w14:textId="45C627D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4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BC1601" w14:textId="67A9C6F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A50BEA" w14:textId="5E2890E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8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C6EAE5" w14:textId="6F371AE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1</w:t>
            </w:r>
          </w:p>
        </w:tc>
        <w:tc>
          <w:tcPr>
            <w:tcW w:w="1559" w:type="dxa"/>
            <w:vAlign w:val="bottom"/>
          </w:tcPr>
          <w:p w14:paraId="342E39B2" w14:textId="765AE39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28</w:t>
            </w:r>
          </w:p>
        </w:tc>
      </w:tr>
      <w:tr w:rsidR="00B10C5E" w:rsidRPr="0068421A" w14:paraId="1B94CFA2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4B867E02" w14:textId="57390E70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P-Ch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19CE779" w14:textId="069705A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68D123" w14:textId="0038197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3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2C3727" w14:textId="1896E60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69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4CE042" w14:textId="5AE2D01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128</w:t>
            </w:r>
          </w:p>
        </w:tc>
        <w:tc>
          <w:tcPr>
            <w:tcW w:w="1559" w:type="dxa"/>
            <w:vAlign w:val="bottom"/>
          </w:tcPr>
          <w:p w14:paraId="46441F04" w14:textId="3613244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7375</w:t>
            </w:r>
          </w:p>
        </w:tc>
      </w:tr>
      <w:tr w:rsidR="00B10C5E" w:rsidRPr="0068421A" w14:paraId="36B36976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6EE2982" w14:textId="677D6B70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Pchol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9BB27C8" w14:textId="6ABB5F1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F20F67" w14:textId="6983C45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45C3E7" w14:textId="3DF7BDE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4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793475" w14:textId="7A90D88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86</w:t>
            </w:r>
          </w:p>
        </w:tc>
        <w:tc>
          <w:tcPr>
            <w:tcW w:w="1559" w:type="dxa"/>
            <w:vAlign w:val="bottom"/>
          </w:tcPr>
          <w:p w14:paraId="57DE478A" w14:textId="3C43D9C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3928</w:t>
            </w:r>
          </w:p>
        </w:tc>
      </w:tr>
      <w:tr w:rsidR="00B10C5E" w:rsidRPr="00530FEA" w14:paraId="71306D28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BE1A923" w14:textId="0CB603B2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ol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B227251" w14:textId="26C448B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6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8855A8" w14:textId="3086B51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4AEBC5" w14:textId="6687004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43A0F6" w14:textId="18F5B02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056</w:t>
            </w:r>
          </w:p>
        </w:tc>
        <w:tc>
          <w:tcPr>
            <w:tcW w:w="1559" w:type="dxa"/>
            <w:vAlign w:val="bottom"/>
          </w:tcPr>
          <w:p w14:paraId="2E82C048" w14:textId="6CD6D8D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8855</w:t>
            </w:r>
          </w:p>
        </w:tc>
      </w:tr>
      <w:tr w:rsidR="00B10C5E" w:rsidRPr="0068421A" w14:paraId="7BB1BDAB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69D87D48" w14:textId="6B1556D9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4B26C6" w14:textId="7685B3B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67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1B37D2" w14:textId="332AF95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56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394E7A" w14:textId="54CD349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4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847A56" w14:textId="0AA2E86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3938</w:t>
            </w:r>
          </w:p>
        </w:tc>
        <w:tc>
          <w:tcPr>
            <w:tcW w:w="1559" w:type="dxa"/>
            <w:vAlign w:val="bottom"/>
          </w:tcPr>
          <w:p w14:paraId="0055EAD2" w14:textId="51F831A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407</w:t>
            </w:r>
          </w:p>
        </w:tc>
      </w:tr>
      <w:tr w:rsidR="00B10C5E" w:rsidRPr="0068421A" w14:paraId="4D97B06B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6CC6548F" w14:textId="3888D98E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ull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FA6F381" w14:textId="6B0121A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7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D85197" w14:textId="6DCFD8A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8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ECA67" w14:textId="719ECAC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6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77BE7" w14:textId="59D3E39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499</w:t>
            </w:r>
          </w:p>
        </w:tc>
        <w:tc>
          <w:tcPr>
            <w:tcW w:w="1559" w:type="dxa"/>
            <w:vAlign w:val="bottom"/>
          </w:tcPr>
          <w:p w14:paraId="0E092663" w14:textId="36703AC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2818</w:t>
            </w:r>
          </w:p>
        </w:tc>
      </w:tr>
      <w:tr w:rsidR="00B10C5E" w:rsidRPr="0068421A" w14:paraId="22CAB8D6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4F57D8B4" w14:textId="587577C3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eat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8215771" w14:textId="4B865C6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6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247307" w14:textId="5A4736B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5D9974" w14:textId="4678028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7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D4BCAD" w14:textId="577D746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528</w:t>
            </w:r>
          </w:p>
        </w:tc>
        <w:tc>
          <w:tcPr>
            <w:tcW w:w="1559" w:type="dxa"/>
            <w:vAlign w:val="bottom"/>
          </w:tcPr>
          <w:p w14:paraId="4C5701E7" w14:textId="1040F9E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045</w:t>
            </w:r>
          </w:p>
        </w:tc>
      </w:tr>
      <w:tr w:rsidR="00B10C5E" w:rsidRPr="0068421A" w14:paraId="2BF8B9A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621B711" w14:textId="3036469B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678F265" w14:textId="28444E1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F80A1F" w14:textId="00861DF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A923A5" w14:textId="57F095A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7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96FB8" w14:textId="0850142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41</w:t>
            </w:r>
          </w:p>
        </w:tc>
        <w:tc>
          <w:tcPr>
            <w:tcW w:w="1559" w:type="dxa"/>
            <w:vAlign w:val="bottom"/>
          </w:tcPr>
          <w:p w14:paraId="6FCFCC91" w14:textId="4AF2A4DC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934</w:t>
            </w:r>
          </w:p>
        </w:tc>
      </w:tr>
      <w:tr w:rsidR="00B10C5E" w:rsidRPr="0068421A" w14:paraId="342E5F98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7FF69C58" w14:textId="7671147E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D8DF05" w14:textId="21EFB58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F090D1" w14:textId="22F6BA4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7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07F23" w14:textId="39AB2FD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4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A3A0E" w14:textId="7D83517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84</w:t>
            </w:r>
          </w:p>
        </w:tc>
        <w:tc>
          <w:tcPr>
            <w:tcW w:w="1559" w:type="dxa"/>
            <w:vAlign w:val="bottom"/>
          </w:tcPr>
          <w:p w14:paraId="1EA20AD9" w14:textId="72E29B97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889</w:t>
            </w:r>
          </w:p>
        </w:tc>
      </w:tr>
      <w:tr w:rsidR="00B10C5E" w:rsidRPr="0068421A" w14:paraId="1948A33B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721614C5" w14:textId="185AB254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tid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27BF81" w14:textId="6627626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EA8E1C" w14:textId="3D4E85B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A7E46" w14:textId="50D7DBA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AFC74" w14:textId="725E2E8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11</w:t>
            </w:r>
          </w:p>
        </w:tc>
        <w:tc>
          <w:tcPr>
            <w:tcW w:w="1559" w:type="dxa"/>
            <w:vAlign w:val="bottom"/>
          </w:tcPr>
          <w:p w14:paraId="64A3AA62" w14:textId="1D2BBC5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5907</w:t>
            </w:r>
          </w:p>
        </w:tc>
      </w:tr>
      <w:tr w:rsidR="00B10C5E" w:rsidRPr="0068421A" w14:paraId="3E8B8FBA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2AAC7FB" w14:textId="17BE1E9A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tidinemonophosph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C6AED7" w14:textId="1BCD7F0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2E52F6" w14:textId="605E74D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316D93" w14:textId="029FE51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581CF" w14:textId="42118F0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68</w:t>
            </w:r>
          </w:p>
        </w:tc>
        <w:tc>
          <w:tcPr>
            <w:tcW w:w="1559" w:type="dxa"/>
            <w:vAlign w:val="bottom"/>
          </w:tcPr>
          <w:p w14:paraId="6991C122" w14:textId="3455C82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89</w:t>
            </w:r>
          </w:p>
        </w:tc>
      </w:tr>
      <w:tr w:rsidR="00B10C5E" w:rsidRPr="0068421A" w14:paraId="4BA5F5A2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6F999937" w14:textId="30710096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HA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297C551" w14:textId="66876D7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79BBD2" w14:textId="3E4DAEE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2749D2" w14:textId="363F606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47D1A8" w14:textId="7D670EE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63</w:t>
            </w:r>
          </w:p>
        </w:tc>
        <w:tc>
          <w:tcPr>
            <w:tcW w:w="1559" w:type="dxa"/>
            <w:vAlign w:val="bottom"/>
          </w:tcPr>
          <w:p w14:paraId="5443081A" w14:textId="64ADC9A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7974</w:t>
            </w:r>
          </w:p>
        </w:tc>
      </w:tr>
      <w:tr w:rsidR="00B10C5E" w:rsidRPr="0068421A" w14:paraId="3977C035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8CD2118" w14:textId="293A4869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6B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7B5602" w14:textId="7892FEC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9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9F5EBA" w14:textId="60CD52E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4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01AA70" w14:textId="4C9D97F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8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44C3F" w14:textId="0E5852C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993</w:t>
            </w:r>
          </w:p>
        </w:tc>
        <w:tc>
          <w:tcPr>
            <w:tcW w:w="1559" w:type="dxa"/>
            <w:vAlign w:val="bottom"/>
          </w:tcPr>
          <w:p w14:paraId="2C1E0A9E" w14:textId="0125DBF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7902</w:t>
            </w:r>
          </w:p>
        </w:tc>
      </w:tr>
      <w:tr w:rsidR="00B10C5E" w:rsidRPr="0068421A" w14:paraId="2906ED63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42158F24" w14:textId="4BB236DD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6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212268" w14:textId="1F7645B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9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31D0D1" w14:textId="0C44E28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5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249E04" w14:textId="5D4341F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64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EF337" w14:textId="2867954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893</w:t>
            </w:r>
          </w:p>
        </w:tc>
        <w:tc>
          <w:tcPr>
            <w:tcW w:w="1559" w:type="dxa"/>
            <w:vAlign w:val="bottom"/>
          </w:tcPr>
          <w:p w14:paraId="4555773F" w14:textId="46A2C2C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832</w:t>
            </w:r>
          </w:p>
        </w:tc>
      </w:tr>
      <w:tr w:rsidR="00B10C5E" w:rsidRPr="0068421A" w14:paraId="29C79A3D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09CDAECF" w14:textId="189898B7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B7E563" w14:textId="586D79B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03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E7C48E" w14:textId="69BDCA6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96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6C6143" w14:textId="6130470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25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C33D6" w14:textId="7AD2DF2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1762</w:t>
            </w:r>
          </w:p>
        </w:tc>
        <w:tc>
          <w:tcPr>
            <w:tcW w:w="1559" w:type="dxa"/>
            <w:vAlign w:val="bottom"/>
          </w:tcPr>
          <w:p w14:paraId="37BD732E" w14:textId="4AD0752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147</w:t>
            </w:r>
          </w:p>
        </w:tc>
      </w:tr>
      <w:tr w:rsidR="00B10C5E" w:rsidRPr="0068421A" w14:paraId="5C8161D7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6974CD88" w14:textId="4C7A6E48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mar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FDBD29" w14:textId="0C916DF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3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4EB72B" w14:textId="50FA69B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5CE54" w14:textId="22365D6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940F5" w14:textId="73D119E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4</w:t>
            </w:r>
          </w:p>
        </w:tc>
        <w:tc>
          <w:tcPr>
            <w:tcW w:w="1559" w:type="dxa"/>
            <w:vAlign w:val="bottom"/>
          </w:tcPr>
          <w:p w14:paraId="671DEC0A" w14:textId="7056EEA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7669</w:t>
            </w:r>
          </w:p>
        </w:tc>
      </w:tr>
      <w:tr w:rsidR="00B10C5E" w:rsidRPr="0068421A" w14:paraId="02E129A0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6A935875" w14:textId="7526AAC1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6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B57B2A" w14:textId="3CAC701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86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42BB00" w14:textId="46D87F2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4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0CA015" w14:textId="5363120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54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65F822" w14:textId="0E5303C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1633</w:t>
            </w:r>
          </w:p>
        </w:tc>
        <w:tc>
          <w:tcPr>
            <w:tcW w:w="1559" w:type="dxa"/>
            <w:vAlign w:val="bottom"/>
          </w:tcPr>
          <w:p w14:paraId="3AECF42A" w14:textId="6D4344E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698</w:t>
            </w:r>
          </w:p>
        </w:tc>
      </w:tr>
      <w:tr w:rsidR="00B10C5E" w:rsidRPr="0068421A" w14:paraId="4D4D3462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3068B09" w14:textId="1024E092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D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109CAE" w14:textId="20EEF6E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57A9D7" w14:textId="2D7ED24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1B3C81" w14:textId="68FA633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8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CD875" w14:textId="5E32A73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077</w:t>
            </w:r>
          </w:p>
        </w:tc>
        <w:tc>
          <w:tcPr>
            <w:tcW w:w="1559" w:type="dxa"/>
            <w:vAlign w:val="bottom"/>
          </w:tcPr>
          <w:p w14:paraId="5F3903AA" w14:textId="0C7448B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18</w:t>
            </w:r>
          </w:p>
        </w:tc>
      </w:tr>
      <w:tr w:rsidR="00B10C5E" w:rsidRPr="0068421A" w14:paraId="718D4266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25DF7174" w14:textId="211005B4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81022D8" w14:textId="615B969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88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1578AE" w14:textId="14B33C9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44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C39E9A" w14:textId="73D3556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447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A8494C" w14:textId="199CF70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1506</w:t>
            </w:r>
          </w:p>
        </w:tc>
        <w:tc>
          <w:tcPr>
            <w:tcW w:w="1559" w:type="dxa"/>
            <w:vAlign w:val="bottom"/>
          </w:tcPr>
          <w:p w14:paraId="3A10A9CC" w14:textId="4788D6E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4199</w:t>
            </w:r>
          </w:p>
        </w:tc>
      </w:tr>
      <w:tr w:rsidR="00B10C5E" w:rsidRPr="0068421A" w14:paraId="5793A06C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33935EB" w14:textId="6110F78F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D663BE" w14:textId="60B9CE1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843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BD5507" w14:textId="11CF3A6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2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73C1B0" w14:textId="60C9290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76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A561A" w14:textId="4A2ED8A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9345</w:t>
            </w:r>
          </w:p>
        </w:tc>
        <w:tc>
          <w:tcPr>
            <w:tcW w:w="1559" w:type="dxa"/>
            <w:vAlign w:val="bottom"/>
          </w:tcPr>
          <w:p w14:paraId="1F260322" w14:textId="6C40A79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0627</w:t>
            </w:r>
          </w:p>
        </w:tc>
      </w:tr>
      <w:tr w:rsidR="00B10C5E" w:rsidRPr="0068421A" w14:paraId="464A1707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57E4266" w14:textId="15FAACD9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yceraldehyde3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C623DC" w14:textId="1BBCCA9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7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5AA2D6" w14:textId="0555F2B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25C582" w14:textId="42279EB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16D6EE" w14:textId="780756E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52</w:t>
            </w:r>
          </w:p>
        </w:tc>
        <w:tc>
          <w:tcPr>
            <w:tcW w:w="1559" w:type="dxa"/>
            <w:vAlign w:val="bottom"/>
          </w:tcPr>
          <w:p w14:paraId="7E4045F8" w14:textId="72D85F3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9255</w:t>
            </w:r>
          </w:p>
        </w:tc>
      </w:tr>
      <w:tr w:rsidR="00B10C5E" w:rsidRPr="0068421A" w14:paraId="48B316A7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23623B64" w14:textId="571ED252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A8D28A0" w14:textId="3ABB756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5C2590" w14:textId="193B739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1A024B" w14:textId="47B3517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D6D031" w14:textId="2F038C3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27</w:t>
            </w:r>
          </w:p>
        </w:tc>
        <w:tc>
          <w:tcPr>
            <w:tcW w:w="1559" w:type="dxa"/>
            <w:vAlign w:val="bottom"/>
          </w:tcPr>
          <w:p w14:paraId="79FD8C36" w14:textId="1F5C191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653</w:t>
            </w:r>
          </w:p>
        </w:tc>
      </w:tr>
      <w:tr w:rsidR="00B10C5E" w:rsidRPr="0068421A" w14:paraId="4A0EDED5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978CEDA" w14:textId="044E0FD2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M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AA42DED" w14:textId="73678F0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7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82C7CC" w14:textId="4D3D8B7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37A9C4" w14:textId="3AB8EE2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7870B5" w14:textId="0EF8B59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614</w:t>
            </w:r>
          </w:p>
        </w:tc>
        <w:tc>
          <w:tcPr>
            <w:tcW w:w="1559" w:type="dxa"/>
            <w:vAlign w:val="bottom"/>
          </w:tcPr>
          <w:p w14:paraId="5888CBE9" w14:textId="4DCD7803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712</w:t>
            </w:r>
          </w:p>
        </w:tc>
      </w:tr>
      <w:tr w:rsidR="00B10C5E" w:rsidRPr="0068421A" w14:paraId="53E94BF6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7875DA8" w14:textId="3B1FE072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H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20CC6C" w14:textId="391E45C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4F35A3" w14:textId="0993B47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C95EFE" w14:textId="677495D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E19A2" w14:textId="3A2387C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41</w:t>
            </w:r>
          </w:p>
        </w:tc>
        <w:tc>
          <w:tcPr>
            <w:tcW w:w="1559" w:type="dxa"/>
            <w:vAlign w:val="bottom"/>
          </w:tcPr>
          <w:p w14:paraId="203A09C9" w14:textId="6D562F3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116</w:t>
            </w:r>
          </w:p>
        </w:tc>
      </w:tr>
      <w:tr w:rsidR="00B10C5E" w:rsidRPr="0068421A" w14:paraId="3BAFEC3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8140A23" w14:textId="7A7B466C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SG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3D5BE86" w14:textId="2AD7C21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65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FB0467" w14:textId="72CD057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6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E4C8A5" w14:textId="348A0F9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28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24AFE" w14:textId="7F33E7A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3603</w:t>
            </w:r>
          </w:p>
        </w:tc>
        <w:tc>
          <w:tcPr>
            <w:tcW w:w="1559" w:type="dxa"/>
            <w:vAlign w:val="bottom"/>
          </w:tcPr>
          <w:p w14:paraId="6633BF13" w14:textId="0EC1C2F8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11</w:t>
            </w:r>
          </w:p>
        </w:tc>
      </w:tr>
      <w:tr w:rsidR="00B10C5E" w:rsidRPr="0068421A" w14:paraId="6DEDC96C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6705562A" w14:textId="2DDC8975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T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2C769D7" w14:textId="4709C3F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9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343C1D" w14:textId="351D32F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5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30AAA" w14:textId="560BA9F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CE557" w14:textId="0DB9988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175</w:t>
            </w:r>
          </w:p>
        </w:tc>
        <w:tc>
          <w:tcPr>
            <w:tcW w:w="1559" w:type="dxa"/>
            <w:vAlign w:val="bottom"/>
          </w:tcPr>
          <w:p w14:paraId="0A26FC52" w14:textId="2CBDC48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905</w:t>
            </w:r>
          </w:p>
        </w:tc>
      </w:tr>
      <w:tr w:rsidR="00B10C5E" w:rsidRPr="0068421A" w14:paraId="7ABEEB8D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65527EC" w14:textId="008F1D12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uanidinemonophosph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E973F6" w14:textId="4EA58AE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125512" w14:textId="1C84C5A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2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566FEC" w14:textId="62DC596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4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0AF83" w14:textId="4871906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507</w:t>
            </w:r>
          </w:p>
        </w:tc>
        <w:tc>
          <w:tcPr>
            <w:tcW w:w="1559" w:type="dxa"/>
            <w:vAlign w:val="bottom"/>
          </w:tcPr>
          <w:p w14:paraId="362A1B51" w14:textId="3CB0855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6856</w:t>
            </w:r>
          </w:p>
        </w:tc>
      </w:tr>
      <w:tr w:rsidR="00B10C5E" w:rsidRPr="0068421A" w14:paraId="269DF03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095F7D35" w14:textId="72710210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uanos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F530CD5" w14:textId="7CED030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201229" w14:textId="35CF5C5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656D04" w14:textId="213DE0D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3D5D3" w14:textId="252A91D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82</w:t>
            </w:r>
          </w:p>
        </w:tc>
        <w:tc>
          <w:tcPr>
            <w:tcW w:w="1559" w:type="dxa"/>
            <w:vAlign w:val="bottom"/>
          </w:tcPr>
          <w:p w14:paraId="7AFEA8EF" w14:textId="0A4F2C9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5375</w:t>
            </w:r>
          </w:p>
        </w:tc>
      </w:tr>
      <w:tr w:rsidR="00B10C5E" w:rsidRPr="0068421A" w14:paraId="6ABC7AC5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414B676" w14:textId="0069D664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ad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9A88FDA" w14:textId="1D89BCC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93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A386DF" w14:textId="78830E8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2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79E968" w14:textId="553E550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0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C3729" w14:textId="6FD8132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111</w:t>
            </w:r>
          </w:p>
        </w:tc>
        <w:tc>
          <w:tcPr>
            <w:tcW w:w="1559" w:type="dxa"/>
            <w:vAlign w:val="bottom"/>
          </w:tcPr>
          <w:p w14:paraId="7FDD0DD0" w14:textId="21CDB4F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672</w:t>
            </w:r>
          </w:p>
        </w:tc>
      </w:tr>
      <w:tr w:rsidR="00B10C5E" w:rsidRPr="0068421A" w14:paraId="37A33189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BBEC675" w14:textId="31A439FE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MGCo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D0701D" w14:textId="0EDD52A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69DACF" w14:textId="4BE9C83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BFB9C" w14:textId="718641F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F0634B" w14:textId="0434213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32</w:t>
            </w:r>
          </w:p>
        </w:tc>
        <w:tc>
          <w:tcPr>
            <w:tcW w:w="1559" w:type="dxa"/>
            <w:vAlign w:val="bottom"/>
          </w:tcPr>
          <w:p w14:paraId="4C1E02FF" w14:textId="568B181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4753</w:t>
            </w:r>
          </w:p>
        </w:tc>
      </w:tr>
      <w:tr w:rsidR="00B10C5E" w:rsidRPr="0068421A" w14:paraId="62186F73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0AB02698" w14:textId="4749D020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droxyprol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2C5562F" w14:textId="66E2679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2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880F10" w14:textId="7CCD4AB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7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B67EF4" w14:textId="1AE2FB2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11B93" w14:textId="324A308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996</w:t>
            </w:r>
          </w:p>
        </w:tc>
        <w:tc>
          <w:tcPr>
            <w:tcW w:w="1559" w:type="dxa"/>
            <w:vAlign w:val="bottom"/>
          </w:tcPr>
          <w:p w14:paraId="2BFBB470" w14:textId="6427960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4112</w:t>
            </w:r>
          </w:p>
        </w:tc>
      </w:tr>
      <w:tr w:rsidR="00B10C5E" w:rsidRPr="0068421A" w14:paraId="5E813CD6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E786BFD" w14:textId="367E686C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obutyrylCo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CD3A140" w14:textId="5A240EA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DDF402" w14:textId="1E635B0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E6CFCF" w14:textId="36FFD9E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BF255F" w14:textId="12CF095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58</w:t>
            </w:r>
          </w:p>
        </w:tc>
        <w:tc>
          <w:tcPr>
            <w:tcW w:w="1559" w:type="dxa"/>
            <w:vAlign w:val="bottom"/>
          </w:tcPr>
          <w:p w14:paraId="33097A04" w14:textId="1DE3AC3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4564</w:t>
            </w:r>
          </w:p>
        </w:tc>
      </w:tr>
      <w:tr w:rsidR="00B10C5E" w:rsidRPr="0068421A" w14:paraId="3044436F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F07CDEA" w14:textId="74A6BDDA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oitr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733A44" w14:textId="47E8983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2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8EF548" w14:textId="197E509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7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6495F0" w14:textId="3745B10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7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8D64D" w14:textId="167B0D6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641</w:t>
            </w:r>
          </w:p>
        </w:tc>
        <w:tc>
          <w:tcPr>
            <w:tcW w:w="1559" w:type="dxa"/>
            <w:vAlign w:val="bottom"/>
          </w:tcPr>
          <w:p w14:paraId="25A23811" w14:textId="2D7F497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4964</w:t>
            </w:r>
          </w:p>
        </w:tc>
      </w:tr>
      <w:tr w:rsidR="00B10C5E" w:rsidRPr="0068421A" w14:paraId="2282DC9D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45DBC1A1" w14:textId="744C6D06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AA02232" w14:textId="0A2F8DE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4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4C9070" w14:textId="24805D0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4DDBF8" w14:textId="3FBDEC9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3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CBDA4" w14:textId="6AA4A77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593</w:t>
            </w:r>
          </w:p>
        </w:tc>
        <w:tc>
          <w:tcPr>
            <w:tcW w:w="1559" w:type="dxa"/>
            <w:vAlign w:val="bottom"/>
          </w:tcPr>
          <w:p w14:paraId="7C0422DA" w14:textId="46312D4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611</w:t>
            </w:r>
          </w:p>
        </w:tc>
      </w:tr>
      <w:tr w:rsidR="00B10C5E" w:rsidRPr="0068421A" w14:paraId="4983B6BB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1562D7B" w14:textId="0EB2852F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Co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1B953C" w14:textId="4D8381E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38F88F" w14:textId="5FE7A2F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A47705" w14:textId="365D39E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6B1F7" w14:textId="7377ACC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22</w:t>
            </w:r>
          </w:p>
        </w:tc>
        <w:tc>
          <w:tcPr>
            <w:tcW w:w="1559" w:type="dxa"/>
            <w:vAlign w:val="bottom"/>
          </w:tcPr>
          <w:p w14:paraId="6B961E94" w14:textId="21E4E1F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5088</w:t>
            </w:r>
          </w:p>
        </w:tc>
      </w:tr>
      <w:tr w:rsidR="00B10C5E" w:rsidRPr="0068421A" w14:paraId="05D86C8C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D0602DE" w14:textId="6F5F1718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AA8DDCF" w14:textId="4165132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3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521BE6" w14:textId="3CA6387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6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52E42" w14:textId="245EC8C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C5C70" w14:textId="32277B2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662</w:t>
            </w:r>
          </w:p>
        </w:tc>
        <w:tc>
          <w:tcPr>
            <w:tcW w:w="1559" w:type="dxa"/>
            <w:vAlign w:val="bottom"/>
          </w:tcPr>
          <w:p w14:paraId="600312F2" w14:textId="21F057E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822</w:t>
            </w:r>
          </w:p>
        </w:tc>
      </w:tr>
      <w:tr w:rsidR="00B10C5E" w:rsidRPr="0068421A" w14:paraId="0C8BF9CB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AC8ED68" w14:textId="3143E655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948919C" w14:textId="6773EE0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0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06FDEB" w14:textId="7AA7B1A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47D798" w14:textId="4F57A65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7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6B70A" w14:textId="19486D5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107</w:t>
            </w:r>
          </w:p>
        </w:tc>
        <w:tc>
          <w:tcPr>
            <w:tcW w:w="1559" w:type="dxa"/>
            <w:vAlign w:val="bottom"/>
          </w:tcPr>
          <w:p w14:paraId="2A48C5CA" w14:textId="6C71E26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3</w:t>
            </w:r>
          </w:p>
        </w:tc>
      </w:tr>
      <w:tr w:rsidR="00B10C5E" w:rsidRPr="0068421A" w14:paraId="0D5418B2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70FA8D67" w14:textId="2859DE14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0F8C25" w14:textId="17370FB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391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805EA8" w14:textId="5E8CA4A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887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BC0621" w14:textId="28FC2E4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903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441B8C" w14:textId="1336327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1011</w:t>
            </w:r>
          </w:p>
        </w:tc>
        <w:tc>
          <w:tcPr>
            <w:tcW w:w="1559" w:type="dxa"/>
            <w:vAlign w:val="bottom"/>
          </w:tcPr>
          <w:p w14:paraId="78E19190" w14:textId="14B3296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4539</w:t>
            </w:r>
          </w:p>
        </w:tc>
      </w:tr>
      <w:tr w:rsidR="00B10C5E" w:rsidRPr="0068421A" w14:paraId="49D631C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6E442F97" w14:textId="713C3A79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Co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E2A645" w14:textId="1CA8B25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118CFE" w14:textId="400229F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5AC3A4" w14:textId="5084550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03C7A" w14:textId="05D7593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4E-05</w:t>
            </w:r>
          </w:p>
        </w:tc>
        <w:tc>
          <w:tcPr>
            <w:tcW w:w="1559" w:type="dxa"/>
            <w:vAlign w:val="bottom"/>
          </w:tcPr>
          <w:p w14:paraId="08ECDC41" w14:textId="665DC35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2416</w:t>
            </w:r>
          </w:p>
        </w:tc>
      </w:tr>
      <w:tr w:rsidR="00B10C5E" w:rsidRPr="0068421A" w14:paraId="2ED866F6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9401B66" w14:textId="371FD65F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B67E0CF" w14:textId="7D40715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6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284D5A" w14:textId="37B8D1B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2C3BC1" w14:textId="0FEFF75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D2E95" w14:textId="578A294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18</w:t>
            </w:r>
          </w:p>
        </w:tc>
        <w:tc>
          <w:tcPr>
            <w:tcW w:w="1559" w:type="dxa"/>
            <w:vAlign w:val="bottom"/>
          </w:tcPr>
          <w:p w14:paraId="3EF0F14E" w14:textId="3780CB2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52</w:t>
            </w:r>
          </w:p>
        </w:tc>
      </w:tr>
      <w:tr w:rsidR="00B10C5E" w:rsidRPr="0068421A" w14:paraId="7683CE2D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EF2A510" w14:textId="6CADECCE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hylhistid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B32B67" w14:textId="05796B9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1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951164" w14:textId="7696654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C916A6" w14:textId="66FD097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7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76B8AB" w14:textId="412A8D3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798</w:t>
            </w:r>
          </w:p>
        </w:tc>
        <w:tc>
          <w:tcPr>
            <w:tcW w:w="1559" w:type="dxa"/>
            <w:vAlign w:val="bottom"/>
          </w:tcPr>
          <w:p w14:paraId="18975436" w14:textId="65D95A2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2375</w:t>
            </w:r>
          </w:p>
        </w:tc>
      </w:tr>
      <w:tr w:rsidR="00B10C5E" w:rsidRPr="0068421A" w14:paraId="2FBBE100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9897B99" w14:textId="49422A14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A57821C" w14:textId="7F46680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21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274ABB" w14:textId="0B7F371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28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6ACA9E" w14:textId="2685668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73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BCB57" w14:textId="544A784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4642</w:t>
            </w:r>
          </w:p>
        </w:tc>
        <w:tc>
          <w:tcPr>
            <w:tcW w:w="1559" w:type="dxa"/>
            <w:vAlign w:val="bottom"/>
          </w:tcPr>
          <w:p w14:paraId="4FE4AE6F" w14:textId="32068D5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962</w:t>
            </w:r>
          </w:p>
        </w:tc>
      </w:tr>
      <w:tr w:rsidR="00B10C5E" w:rsidRPr="0068421A" w14:paraId="05494BA8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5B3829B" w14:textId="7C2EE14C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D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2A66AB2" w14:textId="7B15E7E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34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580835" w14:textId="5BFEA16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6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3F8F0E" w14:textId="7BF45B0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9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5FCF99" w14:textId="490FF63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892</w:t>
            </w:r>
          </w:p>
        </w:tc>
        <w:tc>
          <w:tcPr>
            <w:tcW w:w="1559" w:type="dxa"/>
            <w:vAlign w:val="bottom"/>
          </w:tcPr>
          <w:p w14:paraId="58ABED4F" w14:textId="1C94AA0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0108</w:t>
            </w:r>
          </w:p>
        </w:tc>
      </w:tr>
      <w:tr w:rsidR="00B10C5E" w:rsidRPr="0068421A" w14:paraId="2C299DD8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67E826EC" w14:textId="0F466A7C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Monomethylargin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2A2318" w14:textId="1AC38BB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91371E" w14:textId="2B9EC0D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FC6D37" w14:textId="71F0827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2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69F70" w14:textId="05FF54E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25</w:t>
            </w:r>
          </w:p>
        </w:tc>
        <w:tc>
          <w:tcPr>
            <w:tcW w:w="1559" w:type="dxa"/>
            <w:vAlign w:val="bottom"/>
          </w:tcPr>
          <w:p w14:paraId="724F57F6" w14:textId="3B0FCAB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0242</w:t>
            </w:r>
          </w:p>
        </w:tc>
      </w:tr>
      <w:tr w:rsidR="00B10C5E" w:rsidRPr="0068421A" w14:paraId="72DF9B1A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3992A4E" w14:textId="2D17CD11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nith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5F8CD13" w14:textId="07625EB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0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E02A78" w14:textId="1C233C0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3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CA0BE5" w14:textId="69AD87B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722E9" w14:textId="7447E5B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541</w:t>
            </w:r>
          </w:p>
        </w:tc>
        <w:tc>
          <w:tcPr>
            <w:tcW w:w="1559" w:type="dxa"/>
            <w:vAlign w:val="bottom"/>
          </w:tcPr>
          <w:p w14:paraId="6E4332DD" w14:textId="4176DD9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96</w:t>
            </w:r>
          </w:p>
        </w:tc>
      </w:tr>
      <w:tr w:rsidR="00B10C5E" w:rsidRPr="0068421A" w14:paraId="011F9D29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074E327A" w14:textId="21ECFB01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xaloaceet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F339E0" w14:textId="393B043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5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00321F" w14:textId="36FEEE0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5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8FB0BE" w14:textId="6A100D2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8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7C4EED" w14:textId="2E48A0D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292</w:t>
            </w:r>
          </w:p>
        </w:tc>
        <w:tc>
          <w:tcPr>
            <w:tcW w:w="1559" w:type="dxa"/>
            <w:vAlign w:val="bottom"/>
          </w:tcPr>
          <w:p w14:paraId="57ECB522" w14:textId="0D87497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1215</w:t>
            </w:r>
          </w:p>
        </w:tc>
      </w:tr>
      <w:tr w:rsidR="00B10C5E" w:rsidRPr="0068421A" w14:paraId="2C2AA8A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4DCCEDD" w14:textId="35F20052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sphocreat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5F8CB22" w14:textId="7927356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6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9583FA" w14:textId="43CC5B5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55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F4B485" w14:textId="51A202F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2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BE3855" w14:textId="20D6424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725</w:t>
            </w:r>
          </w:p>
        </w:tc>
        <w:tc>
          <w:tcPr>
            <w:tcW w:w="1559" w:type="dxa"/>
            <w:vAlign w:val="bottom"/>
          </w:tcPr>
          <w:p w14:paraId="3083E73A" w14:textId="4201FC0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8392</w:t>
            </w:r>
          </w:p>
        </w:tc>
      </w:tr>
      <w:tr w:rsidR="00B10C5E" w:rsidRPr="0068421A" w14:paraId="6A67338E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7B946814" w14:textId="3086AB2D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69B291" w14:textId="57893C5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1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F41C58" w14:textId="71FCD57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65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F05A99" w14:textId="38B40F8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24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D07886" w14:textId="0BDBC75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114</w:t>
            </w:r>
          </w:p>
        </w:tc>
        <w:tc>
          <w:tcPr>
            <w:tcW w:w="1559" w:type="dxa"/>
            <w:vAlign w:val="bottom"/>
          </w:tcPr>
          <w:p w14:paraId="6EAC7775" w14:textId="70BB65A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3551</w:t>
            </w:r>
          </w:p>
        </w:tc>
      </w:tr>
      <w:tr w:rsidR="00B10C5E" w:rsidRPr="0068421A" w14:paraId="4679097C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431BEAF" w14:textId="705F506A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36CE8DC" w14:textId="67A69C2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8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2E1CFC" w14:textId="0E296D2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3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AB9F3" w14:textId="317670D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2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C8747" w14:textId="731A1B7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621</w:t>
            </w:r>
          </w:p>
        </w:tc>
        <w:tc>
          <w:tcPr>
            <w:tcW w:w="1559" w:type="dxa"/>
            <w:vAlign w:val="bottom"/>
          </w:tcPr>
          <w:p w14:paraId="2CBE8D21" w14:textId="6BF9EC9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7134</w:t>
            </w:r>
          </w:p>
        </w:tc>
      </w:tr>
      <w:tr w:rsidR="00B10C5E" w:rsidRPr="0068421A" w14:paraId="68F6C71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2C6DA7D3" w14:textId="05CD70AA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5CC11F6" w14:textId="17E5504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1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D9C8B6" w14:textId="276121B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6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F5A664" w14:textId="24E3520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7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D0D9E" w14:textId="173501F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461</w:t>
            </w:r>
          </w:p>
        </w:tc>
        <w:tc>
          <w:tcPr>
            <w:tcW w:w="1559" w:type="dxa"/>
            <w:vAlign w:val="bottom"/>
          </w:tcPr>
          <w:p w14:paraId="6E0029AE" w14:textId="1E62FD6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2787</w:t>
            </w:r>
          </w:p>
        </w:tc>
      </w:tr>
      <w:tr w:rsidR="00B10C5E" w:rsidRPr="0068421A" w14:paraId="73F0C07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E403689" w14:textId="6E9621D6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07911AA" w14:textId="2C4F760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A7962E" w14:textId="7739410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3E-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391A01" w14:textId="0CDF0AC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79A83" w14:textId="7CD9FE7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6E-05</w:t>
            </w:r>
          </w:p>
        </w:tc>
        <w:tc>
          <w:tcPr>
            <w:tcW w:w="1559" w:type="dxa"/>
            <w:vAlign w:val="bottom"/>
          </w:tcPr>
          <w:p w14:paraId="30DF8110" w14:textId="637489E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8987</w:t>
            </w:r>
          </w:p>
        </w:tc>
      </w:tr>
      <w:tr w:rsidR="00B10C5E" w:rsidRPr="0068421A" w14:paraId="61F52D9A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76141348" w14:textId="6FAA4141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5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B3495C8" w14:textId="35F41A1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3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6317C3" w14:textId="57419D6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3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93624B" w14:textId="305518C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4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2E918B" w14:textId="722576D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9</w:t>
            </w:r>
          </w:p>
        </w:tc>
        <w:tc>
          <w:tcPr>
            <w:tcW w:w="1559" w:type="dxa"/>
            <w:vAlign w:val="bottom"/>
          </w:tcPr>
          <w:p w14:paraId="4D92411C" w14:textId="563722F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5516</w:t>
            </w:r>
          </w:p>
        </w:tc>
      </w:tr>
      <w:tr w:rsidR="00B10C5E" w:rsidRPr="0068421A" w14:paraId="5DB2FA2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5E35566" w14:textId="2DAB9254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-adenosylhomocyste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4FE579" w14:textId="185FEFC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232E5F" w14:textId="77C2D36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9E-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6BD11" w14:textId="58F6258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004C1" w14:textId="2B973D8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7E-05</w:t>
            </w:r>
          </w:p>
        </w:tc>
        <w:tc>
          <w:tcPr>
            <w:tcW w:w="1559" w:type="dxa"/>
            <w:vAlign w:val="bottom"/>
          </w:tcPr>
          <w:p w14:paraId="54430FD7" w14:textId="3223E5E3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225</w:t>
            </w:r>
          </w:p>
        </w:tc>
      </w:tr>
      <w:tr w:rsidR="00B10C5E" w:rsidRPr="0068421A" w14:paraId="0D9C027F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6331C88" w14:textId="2F01C086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-adenosylmethio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DA64FF" w14:textId="25A41F6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617171" w14:textId="24B8B59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49B79F" w14:textId="1F90AEE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611C0" w14:textId="7317F20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77</w:t>
            </w:r>
          </w:p>
        </w:tc>
        <w:tc>
          <w:tcPr>
            <w:tcW w:w="1559" w:type="dxa"/>
            <w:vAlign w:val="bottom"/>
          </w:tcPr>
          <w:p w14:paraId="0BB3B511" w14:textId="175321E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8627</w:t>
            </w:r>
          </w:p>
        </w:tc>
      </w:tr>
      <w:tr w:rsidR="00B10C5E" w:rsidRPr="0068421A" w14:paraId="06C499B1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51874F0" w14:textId="4B93C11C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64AFAE0" w14:textId="55410D5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2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871522" w14:textId="59CE4B0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9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425DD8" w14:textId="39A8B0C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6EC8D" w14:textId="4C43203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66</w:t>
            </w:r>
          </w:p>
        </w:tc>
        <w:tc>
          <w:tcPr>
            <w:tcW w:w="1559" w:type="dxa"/>
            <w:vAlign w:val="bottom"/>
          </w:tcPr>
          <w:p w14:paraId="3D7DC932" w14:textId="596FEE3B" w:rsidR="00B10C5E" w:rsidRPr="00D24301" w:rsidRDefault="00B10C5E" w:rsidP="00B10C5E">
            <w:pPr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5396</w:t>
            </w:r>
          </w:p>
        </w:tc>
      </w:tr>
      <w:tr w:rsidR="00B10C5E" w:rsidRPr="0068421A" w14:paraId="4AFCCE33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3F48D542" w14:textId="64D39AC2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ccin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82A1EC7" w14:textId="1A4EDDA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2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EB99B3" w14:textId="57829C9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7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7446F7" w14:textId="2D64383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02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32A86" w14:textId="0D199B3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21</w:t>
            </w:r>
          </w:p>
        </w:tc>
        <w:tc>
          <w:tcPr>
            <w:tcW w:w="1559" w:type="dxa"/>
            <w:vAlign w:val="bottom"/>
          </w:tcPr>
          <w:p w14:paraId="36134ABF" w14:textId="002FCA7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704</w:t>
            </w:r>
          </w:p>
        </w:tc>
      </w:tr>
      <w:tr w:rsidR="00B10C5E" w:rsidRPr="0068421A" w14:paraId="4491297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5F7F5E8E" w14:textId="7E3F77EB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cCo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45B5A3C" w14:textId="0ACA344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A171CF" w14:textId="6F2DED9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97ED03" w14:textId="5FBF456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C6B9F" w14:textId="6CFC5FE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3</w:t>
            </w:r>
          </w:p>
        </w:tc>
        <w:tc>
          <w:tcPr>
            <w:tcW w:w="1559" w:type="dxa"/>
            <w:vAlign w:val="bottom"/>
          </w:tcPr>
          <w:p w14:paraId="7469A34D" w14:textId="454BA7A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1859</w:t>
            </w:r>
          </w:p>
        </w:tc>
      </w:tr>
      <w:tr w:rsidR="00B10C5E" w:rsidRPr="0048011A" w14:paraId="41D40BD4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0FF02AA6" w14:textId="662D1268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ur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BA0DE2D" w14:textId="66DE75A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7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781CD8" w14:textId="42F0F43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4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762A8" w14:textId="76C5F92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7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0BF37" w14:textId="051440B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829</w:t>
            </w:r>
          </w:p>
        </w:tc>
        <w:tc>
          <w:tcPr>
            <w:tcW w:w="1559" w:type="dxa"/>
            <w:vAlign w:val="bottom"/>
          </w:tcPr>
          <w:p w14:paraId="1804884F" w14:textId="351C5BF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531</w:t>
            </w:r>
          </w:p>
        </w:tc>
      </w:tr>
      <w:tr w:rsidR="00B10C5E" w:rsidRPr="0068421A" w14:paraId="40A5247D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7ED693D0" w14:textId="1F7CC270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8F17D90" w14:textId="66759D4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8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6ABF7A" w14:textId="4C09217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406DB5" w14:textId="056019D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BD900C" w14:textId="0BF9771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08</w:t>
            </w:r>
          </w:p>
        </w:tc>
        <w:tc>
          <w:tcPr>
            <w:tcW w:w="1559" w:type="dxa"/>
            <w:vAlign w:val="bottom"/>
          </w:tcPr>
          <w:p w14:paraId="664BE749" w14:textId="13B6FCD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8409</w:t>
            </w:r>
          </w:p>
        </w:tc>
      </w:tr>
      <w:tr w:rsidR="00B10C5E" w:rsidRPr="0068421A" w14:paraId="092BCFA0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A75B0E5" w14:textId="6A19FB80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ylam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1000BB" w14:textId="20581FF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F8E0F8" w14:textId="0A0184D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B7E89" w14:textId="0999710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920BBB" w14:textId="73D2C75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93</w:t>
            </w:r>
          </w:p>
        </w:tc>
        <w:tc>
          <w:tcPr>
            <w:tcW w:w="1559" w:type="dxa"/>
            <w:vAlign w:val="bottom"/>
          </w:tcPr>
          <w:p w14:paraId="66D90D73" w14:textId="7CDB6B4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127</w:t>
            </w:r>
          </w:p>
        </w:tc>
      </w:tr>
      <w:tr w:rsidR="00B10C5E" w:rsidRPr="0068421A" w14:paraId="5B6A7F83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70C8E10C" w14:textId="7DB7FBB0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ryptophan 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56E84D7" w14:textId="2B72AA51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9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EB1321" w14:textId="3F3A73C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49CFD3" w14:textId="0D919F2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1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B6AEA3" w14:textId="689F238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39</w:t>
            </w:r>
          </w:p>
        </w:tc>
        <w:tc>
          <w:tcPr>
            <w:tcW w:w="1559" w:type="dxa"/>
            <w:vAlign w:val="bottom"/>
          </w:tcPr>
          <w:p w14:paraId="41568D04" w14:textId="38B65A9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111</w:t>
            </w:r>
          </w:p>
        </w:tc>
      </w:tr>
      <w:tr w:rsidR="00B10C5E" w:rsidRPr="0068421A" w14:paraId="4B1E4AE9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1FAAA22D" w14:textId="21434B3C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01C6D2A" w14:textId="08C85A3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8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94D5C7" w14:textId="7CD17B4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7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9EDF7" w14:textId="5FA050B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8AD8D3" w14:textId="7D6472E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096</w:t>
            </w:r>
          </w:p>
        </w:tc>
        <w:tc>
          <w:tcPr>
            <w:tcW w:w="1559" w:type="dxa"/>
            <w:vAlign w:val="bottom"/>
          </w:tcPr>
          <w:p w14:paraId="29ACE40E" w14:textId="5A85A41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0945</w:t>
            </w:r>
          </w:p>
        </w:tc>
      </w:tr>
      <w:tr w:rsidR="00B10C5E" w:rsidRPr="0068421A" w14:paraId="0DC67E89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  <w:hideMark/>
          </w:tcPr>
          <w:p w14:paraId="642CA894" w14:textId="6B6ADF7D" w:rsidR="00B10C5E" w:rsidRPr="0068421A" w:rsidRDefault="00B10C5E" w:rsidP="00B10C5E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UD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04C311A" w14:textId="501EF06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16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04652C" w14:textId="6B258F7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8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A21B4" w14:textId="110869C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49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BAC44" w14:textId="598819F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181</w:t>
            </w:r>
          </w:p>
        </w:tc>
        <w:tc>
          <w:tcPr>
            <w:tcW w:w="1559" w:type="dxa"/>
            <w:vAlign w:val="bottom"/>
          </w:tcPr>
          <w:p w14:paraId="746C772E" w14:textId="5C31748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329</w:t>
            </w:r>
          </w:p>
        </w:tc>
      </w:tr>
      <w:tr w:rsidR="00B10C5E" w:rsidRPr="0068421A" w14:paraId="144B0DF9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</w:tcPr>
          <w:p w14:paraId="6D932AC9" w14:textId="1725874C" w:rsidR="00B10C5E" w:rsidRDefault="00B10C5E" w:rsidP="00B10C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DPglucose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1DD40EE" w14:textId="70505A5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2383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010B11E" w14:textId="55A7EDF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233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67B0C0" w14:textId="2660F58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23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F4A252" w14:textId="70B7D28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5553</w:t>
            </w:r>
          </w:p>
        </w:tc>
        <w:tc>
          <w:tcPr>
            <w:tcW w:w="1559" w:type="dxa"/>
            <w:vAlign w:val="bottom"/>
          </w:tcPr>
          <w:p w14:paraId="6B040545" w14:textId="57142509" w:rsidR="00B10C5E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587</w:t>
            </w:r>
          </w:p>
        </w:tc>
      </w:tr>
      <w:tr w:rsidR="00B10C5E" w:rsidRPr="0068421A" w14:paraId="1915C6FF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</w:tcPr>
          <w:p w14:paraId="078E6D7F" w14:textId="15C43545" w:rsidR="00B10C5E" w:rsidRDefault="00B10C5E" w:rsidP="00B10C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DPNacetylglucosamine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7E0B483F" w14:textId="3ADDB9B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622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1DF920D" w14:textId="67297299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471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F2A542" w14:textId="3C1E335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81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BAB915" w14:textId="6DA58A8B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45619</w:t>
            </w:r>
          </w:p>
        </w:tc>
        <w:tc>
          <w:tcPr>
            <w:tcW w:w="1559" w:type="dxa"/>
            <w:vAlign w:val="bottom"/>
          </w:tcPr>
          <w:p w14:paraId="595B27E1" w14:textId="02C0D7D5" w:rsidR="00B10C5E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3147</w:t>
            </w:r>
          </w:p>
        </w:tc>
      </w:tr>
      <w:tr w:rsidR="00B10C5E" w:rsidRPr="0068421A" w14:paraId="5CECBF4E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</w:tcPr>
          <w:p w14:paraId="39FA09A4" w14:textId="233C568F" w:rsidR="00B10C5E" w:rsidRDefault="00B10C5E" w:rsidP="00B10C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MP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850A3CE" w14:textId="3B24B80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9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8A8FDC3" w14:textId="0AB5DB5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8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1BF934" w14:textId="7DAC527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9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343826" w14:textId="56E3E84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716</w:t>
            </w:r>
          </w:p>
        </w:tc>
        <w:tc>
          <w:tcPr>
            <w:tcW w:w="1559" w:type="dxa"/>
            <w:vAlign w:val="bottom"/>
          </w:tcPr>
          <w:p w14:paraId="205AF81A" w14:textId="0053F326" w:rsidR="00B10C5E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876</w:t>
            </w:r>
          </w:p>
        </w:tc>
      </w:tr>
      <w:tr w:rsidR="00B10C5E" w:rsidRPr="0068421A" w14:paraId="68A08B0F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</w:tcPr>
          <w:p w14:paraId="0A512507" w14:textId="5CD17228" w:rsidR="00B10C5E" w:rsidRDefault="00B10C5E" w:rsidP="00B10C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ridine 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606397C" w14:textId="2FA3A11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7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7D82FE1" w14:textId="3368CB1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B17871" w14:textId="56446615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667F9C" w14:textId="190D11F7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26</w:t>
            </w:r>
          </w:p>
        </w:tc>
        <w:tc>
          <w:tcPr>
            <w:tcW w:w="1559" w:type="dxa"/>
            <w:vAlign w:val="bottom"/>
          </w:tcPr>
          <w:p w14:paraId="713A6779" w14:textId="2576FE82" w:rsidR="00B10C5E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7994</w:t>
            </w:r>
          </w:p>
        </w:tc>
      </w:tr>
      <w:tr w:rsidR="00B10C5E" w:rsidRPr="0068421A" w14:paraId="32A821F6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</w:tcPr>
          <w:p w14:paraId="72CDCDC2" w14:textId="6A1549F0" w:rsidR="00B10C5E" w:rsidRDefault="00B10C5E" w:rsidP="00B10C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idinemonophosphate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C5B7D5E" w14:textId="610E8988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1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E55C96" w14:textId="05BF0B1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2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1DAD60" w14:textId="0D1A0FCF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4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910F44" w14:textId="3BDD3B7C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85</w:t>
            </w:r>
          </w:p>
        </w:tc>
        <w:tc>
          <w:tcPr>
            <w:tcW w:w="1559" w:type="dxa"/>
            <w:vAlign w:val="bottom"/>
          </w:tcPr>
          <w:p w14:paraId="0703AA47" w14:textId="313FE23C" w:rsidR="00B10C5E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5366</w:t>
            </w:r>
          </w:p>
        </w:tc>
      </w:tr>
      <w:tr w:rsidR="00B10C5E" w:rsidRPr="0068421A" w14:paraId="11178A15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</w:tcPr>
          <w:p w14:paraId="1AC1BD84" w14:textId="4DC25B1F" w:rsidR="00B10C5E" w:rsidRDefault="00B10C5E" w:rsidP="00B10C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TP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5904447" w14:textId="7AD6D7A2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296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A980AAB" w14:textId="1F1B58C4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22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DE28C7" w14:textId="772914DE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3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CF07EE" w14:textId="7E12754A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596</w:t>
            </w:r>
          </w:p>
        </w:tc>
        <w:tc>
          <w:tcPr>
            <w:tcW w:w="1559" w:type="dxa"/>
            <w:vAlign w:val="bottom"/>
          </w:tcPr>
          <w:p w14:paraId="4F6FDA53" w14:textId="252AA6C6" w:rsidR="00B10C5E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6139</w:t>
            </w:r>
          </w:p>
        </w:tc>
      </w:tr>
      <w:tr w:rsidR="00B10C5E" w:rsidRPr="0068421A" w14:paraId="4F83EC4D" w14:textId="77777777" w:rsidTr="00742713">
        <w:trPr>
          <w:trHeight w:val="290"/>
        </w:trPr>
        <w:tc>
          <w:tcPr>
            <w:tcW w:w="2674" w:type="dxa"/>
            <w:shd w:val="clear" w:color="auto" w:fill="auto"/>
            <w:noWrap/>
            <w:vAlign w:val="bottom"/>
          </w:tcPr>
          <w:p w14:paraId="4CA3B8C9" w14:textId="342E936C" w:rsidR="00B10C5E" w:rsidRDefault="00B10C5E" w:rsidP="00B10C5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3FF4D129" w14:textId="704CBC63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35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E08D914" w14:textId="4AE42696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3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7C9D2C" w14:textId="2DA935D0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3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A670B5" w14:textId="4F8246ED" w:rsidR="00B10C5E" w:rsidRPr="0068421A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725</w:t>
            </w:r>
          </w:p>
        </w:tc>
        <w:tc>
          <w:tcPr>
            <w:tcW w:w="1559" w:type="dxa"/>
            <w:vAlign w:val="bottom"/>
          </w:tcPr>
          <w:p w14:paraId="1B3EB3C9" w14:textId="53E7CE2F" w:rsidR="00B10C5E" w:rsidRDefault="00B10C5E" w:rsidP="00B10C5E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053</w:t>
            </w:r>
          </w:p>
        </w:tc>
      </w:tr>
    </w:tbl>
    <w:p w14:paraId="12F10C6A" w14:textId="77777777" w:rsidR="00B426B0" w:rsidRDefault="00B426B0" w:rsidP="00D43EBA">
      <w:pPr>
        <w:rPr>
          <w:b/>
        </w:rPr>
      </w:pPr>
    </w:p>
    <w:p w14:paraId="39BCCC86" w14:textId="77777777" w:rsidR="00203633" w:rsidRDefault="00203633"/>
    <w:p w14:paraId="4693B2DB" w14:textId="77777777" w:rsidR="00203633" w:rsidRDefault="00203633"/>
    <w:p w14:paraId="06DFFFED" w14:textId="77777777" w:rsidR="00203633" w:rsidRDefault="00203633"/>
    <w:p w14:paraId="730A574D" w14:textId="481F8D61" w:rsidR="00B16C03" w:rsidRDefault="00B16C03"/>
    <w:sectPr w:rsidR="00B16C03" w:rsidSect="00F626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6776F"/>
    <w:multiLevelType w:val="hybridMultilevel"/>
    <w:tmpl w:val="ADAADB4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7D7F0D"/>
    <w:multiLevelType w:val="multilevel"/>
    <w:tmpl w:val="B6800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5C0B45"/>
    <w:multiLevelType w:val="multilevel"/>
    <w:tmpl w:val="F5AA3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B9F"/>
    <w:rsid w:val="000227F3"/>
    <w:rsid w:val="000E6FB7"/>
    <w:rsid w:val="000F73E2"/>
    <w:rsid w:val="00203633"/>
    <w:rsid w:val="002A6E8D"/>
    <w:rsid w:val="003F67EE"/>
    <w:rsid w:val="00413CDB"/>
    <w:rsid w:val="004A302A"/>
    <w:rsid w:val="00511C77"/>
    <w:rsid w:val="0059609C"/>
    <w:rsid w:val="005E1BAC"/>
    <w:rsid w:val="006653D2"/>
    <w:rsid w:val="0075291E"/>
    <w:rsid w:val="00855EE2"/>
    <w:rsid w:val="008A2E1A"/>
    <w:rsid w:val="009F12D2"/>
    <w:rsid w:val="00B10C5E"/>
    <w:rsid w:val="00B16C03"/>
    <w:rsid w:val="00B426B0"/>
    <w:rsid w:val="00B8657D"/>
    <w:rsid w:val="00C8207B"/>
    <w:rsid w:val="00C91245"/>
    <w:rsid w:val="00CD5436"/>
    <w:rsid w:val="00D43EBA"/>
    <w:rsid w:val="00DF76CB"/>
    <w:rsid w:val="00EE5C3D"/>
    <w:rsid w:val="00F45B9F"/>
    <w:rsid w:val="00F6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BDBF4"/>
  <w15:chartTrackingRefBased/>
  <w15:docId w15:val="{A9E6CBAB-B534-4E3D-B452-297C584F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B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F45B9F"/>
    <w:pPr>
      <w:spacing w:before="100" w:beforeAutospacing="1" w:after="100" w:afterAutospacing="1"/>
      <w:outlineLvl w:val="2"/>
    </w:pPr>
    <w:rPr>
      <w:rFonts w:ascii="Times" w:eastAsiaTheme="minorHAnsi" w:hAnsi="Times" w:cstheme="minorBidi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5B9F"/>
    <w:rPr>
      <w:rFonts w:ascii="Times" w:hAnsi="Times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F45B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5B9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5B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5B9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45B9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45B9F"/>
    <w:rPr>
      <w:b/>
      <w:bCs/>
    </w:rPr>
  </w:style>
  <w:style w:type="paragraph" w:customStyle="1" w:styleId="Default">
    <w:name w:val="Default"/>
    <w:rsid w:val="00F45B9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45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5B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B9F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5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B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B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B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45B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45B9F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F45B9F"/>
    <w:rPr>
      <w:i/>
      <w:iCs/>
    </w:rPr>
  </w:style>
  <w:style w:type="character" w:customStyle="1" w:styleId="apple-converted-space">
    <w:name w:val="apple-converted-space"/>
    <w:basedOn w:val="DefaultParagraphFont"/>
    <w:rsid w:val="00F45B9F"/>
  </w:style>
  <w:style w:type="character" w:styleId="FollowedHyperlink">
    <w:name w:val="FollowedHyperlink"/>
    <w:basedOn w:val="DefaultParagraphFont"/>
    <w:uiPriority w:val="99"/>
    <w:semiHidden/>
    <w:unhideWhenUsed/>
    <w:rsid w:val="00F45B9F"/>
    <w:rPr>
      <w:color w:val="954F72"/>
      <w:u w:val="single"/>
    </w:rPr>
  </w:style>
  <w:style w:type="paragraph" w:customStyle="1" w:styleId="xl65">
    <w:name w:val="xl65"/>
    <w:basedOn w:val="Normal"/>
    <w:rsid w:val="00F45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GB" w:eastAsia="en-GB"/>
    </w:rPr>
  </w:style>
  <w:style w:type="paragraph" w:customStyle="1" w:styleId="xl66">
    <w:name w:val="xl66"/>
    <w:basedOn w:val="Normal"/>
    <w:rsid w:val="00F45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67">
    <w:name w:val="xl67"/>
    <w:basedOn w:val="Normal"/>
    <w:rsid w:val="00F45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GB" w:eastAsia="en-GB"/>
    </w:rPr>
  </w:style>
  <w:style w:type="paragraph" w:customStyle="1" w:styleId="xl68">
    <w:name w:val="xl68"/>
    <w:basedOn w:val="Normal"/>
    <w:rsid w:val="00F45B9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69">
    <w:name w:val="xl69"/>
    <w:basedOn w:val="Normal"/>
    <w:rsid w:val="00F45B9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GB" w:eastAsia="en-GB"/>
    </w:rPr>
  </w:style>
  <w:style w:type="paragraph" w:styleId="ListParagraph">
    <w:name w:val="List Paragraph"/>
    <w:basedOn w:val="Normal"/>
    <w:uiPriority w:val="34"/>
    <w:qFormat/>
    <w:rsid w:val="00F45B9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45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3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1</Words>
  <Characters>4513</Characters>
  <Application>Microsoft Office Word</Application>
  <DocSecurity>0</DocSecurity>
  <Lines>37</Lines>
  <Paragraphs>10</Paragraphs>
  <ScaleCrop>false</ScaleCrop>
  <Company>Microsoft</Company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Timm</dc:creator>
  <cp:keywords/>
  <dc:description/>
  <cp:lastModifiedBy>Kerstin Timm</cp:lastModifiedBy>
  <cp:revision>6</cp:revision>
  <dcterms:created xsi:type="dcterms:W3CDTF">2021-09-24T11:28:00Z</dcterms:created>
  <dcterms:modified xsi:type="dcterms:W3CDTF">2021-09-24T11:30:00Z</dcterms:modified>
</cp:coreProperties>
</file>